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ＭＳ 明朝" w:cs="Times New Roman" w:ascii="Times New Roman" w:hAnsi="Times New Roman"/>
          <w:sz w:val="28"/>
          <w:szCs w:val="28"/>
        </w:rPr>
        <w:t>Table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s</w:t>
      </w:r>
    </w:p>
    <w:tbl>
      <w:tblPr>
        <w:tblW w:w="9088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2240"/>
        <w:gridCol w:w="5588"/>
      </w:tblGrid>
      <w:tr>
        <w:trPr>
          <w:trHeight w:val="3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87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CCTCCTGAACTACG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1519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AGGCATAGGCTTGGTT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5'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AAGCTTTAGAAATTCA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 4621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GCGCCCAGCAATAGAAACCCCAGCT A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dhfr 6131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GACTTGGCTGGG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AGGCAGGTAGATGA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014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GGGAGGGCTTACCA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97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ACGGCGGACGTAGT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1303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CAACTCCCTACACA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1817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GAAATCAAAGGCCCACCT 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2811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GCGCCCAAGAATATTCATTATA AAAGGCCC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021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GCGCCGAGCTCCAATGCCCTCTTTT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961L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GCGCCTTCAGCCTTAACCTTTGTTCTGT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3'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CCATTGTGTGGCTCCT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TCTACCTGCCTGG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510R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CATACACTATTC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 of primers used</w:t>
      </w:r>
    </w:p>
    <w:tbl>
      <w:tblPr>
        <w:tblW w:w="692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8"/>
        <w:gridCol w:w="2324"/>
        <w:gridCol w:w="2552"/>
      </w:tblGrid>
      <w:tr>
        <w:trPr>
          <w:trHeight w:val="3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t No.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87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1519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1519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5'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5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 4621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 4621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dhfr 6131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dhfr 6131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014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014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87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97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1303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1303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HFR 1817R</w:t>
            </w:r>
            <w:r>
              <w:rPr>
                <w:rFonts w:ascii="Times New Roman" w:hAnsi="Times New Roman" w:cs="Times New Roman"/>
              </w:rPr>
              <w:t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1817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2811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2811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021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021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961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IR 4961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3'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 4.6K-3'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510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510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alfa 497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V 1519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014L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1303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R</w:t>
            </w:r>
          </w:p>
        </w:tc>
      </w:tr>
      <w:tr>
        <w:trPr>
          <w:trHeight w:val="260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 E1 8752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 10510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ゴシック" w:hAnsi="ＭＳ ゴシック" w:eastAsia="ＭＳ ゴシック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9:49:00Z</dcterms:created>
  <dc:creator>Shimizu Noriaki </dc:creator>
  <dc:description/>
  <cp:keywords/>
  <dc:language>en-US</dc:language>
  <cp:lastModifiedBy>Shimizu Noriaki </cp:lastModifiedBy>
  <dcterms:modified xsi:type="dcterms:W3CDTF">2014-07-05T02:03:00Z</dcterms:modified>
  <cp:revision>4</cp:revision>
  <dc:subject/>
  <dc:title/>
</cp:coreProperties>
</file>